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7685"/>
      </w:tblGrid>
      <w:tr w:rsidR="0033649D" w:rsidRPr="0033649D" w:rsidTr="000008BB">
        <w:trPr>
          <w:trHeight w:val="308"/>
        </w:trPr>
        <w:tc>
          <w:tcPr>
            <w:tcW w:w="8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8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 list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R2</w:t>
            </w:r>
          </w:p>
        </w:tc>
        <w:tc>
          <w:tcPr>
            <w:tcW w:w="7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 morphogenetic protein receptor type-2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6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usters of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ferentiation206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usters of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ferentiation68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herin 1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romatin immunological </w:t>
            </w:r>
            <w:proofErr w:type="spellStart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ipation</w:t>
            </w:r>
            <w:proofErr w:type="spellEnd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olymerase chain reaction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Cs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stem cells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stimulate factor</w:t>
            </w:r>
            <w:r w:rsidR="000008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y stimulate factor1 recep</w:t>
            </w:r>
            <w:bookmarkStart w:id="0" w:name="_GoBack"/>
            <w:bookmarkEnd w:id="0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zyme linked immunosorbent assay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T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thelial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D-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zzled-8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1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oma-associated oncogene homolog 1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2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oma-associated oncogene homolog 2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3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oma-associated oncogene homolog 3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xylin-eosin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omeobox protein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-A1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sulin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ke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wth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or-2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ra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1 receptor antagonist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K1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terleukin 1 </w:t>
            </w:r>
            <w:r w:rsidR="009E59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ceptor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sociated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se 1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S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olysaccharide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s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MR3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tubularin related protein 3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alian</w:t>
            </w:r>
            <w:proofErr w:type="spellEnd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rget of rapamycin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</w:t>
            </w:r>
            <w:proofErr w:type="spellStart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clear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or </w:t>
            </w:r>
            <w:proofErr w:type="spellStart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κB</w:t>
            </w:r>
            <w:proofErr w:type="spellEnd"/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LC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0008BB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mall</w:t>
            </w:r>
            <w:r w:rsidR="0033649D"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 lung cancer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/E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expression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s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toneal macrophages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S6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-s6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ch</w:t>
            </w:r>
            <w:proofErr w:type="spellEnd"/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tched </w:t>
            </w:r>
            <w:r w:rsid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olog 1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ntitative polymerase chain reaction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RCA5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/SNF-related matrix-associated actin-dependent regulator of chromatin subfamily A member 5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RCD1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/SNF-related matrix-associated actin-dependent regulator of chromatin subfamily D member 1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  <w:proofErr w:type="spellEnd"/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CR-like protein Smoothened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s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een macrophages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a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5a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5b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Ms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0008BB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33649D"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or-associated macrophages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s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al factors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forming growth factor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E5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microenvironment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NF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M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s per million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6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 receptor associated factor 6</w:t>
            </w:r>
          </w:p>
        </w:tc>
      </w:tr>
      <w:tr w:rsidR="0033649D" w:rsidRPr="0033649D" w:rsidTr="000008BB">
        <w:trPr>
          <w:trHeight w:val="308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:rsidR="0033649D" w:rsidRPr="0033649D" w:rsidRDefault="0033649D" w:rsidP="00000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4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rous sclerosis 1</w:t>
            </w:r>
          </w:p>
        </w:tc>
      </w:tr>
    </w:tbl>
    <w:p w:rsidR="00791ADE" w:rsidRPr="000008BB" w:rsidRDefault="00791ADE">
      <w:pPr>
        <w:rPr>
          <w:rFonts w:ascii="Times New Roman" w:hAnsi="Times New Roman" w:cs="Times New Roman"/>
        </w:rPr>
      </w:pPr>
    </w:p>
    <w:sectPr w:rsidR="00791ADE" w:rsidRPr="00000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49D"/>
    <w:rsid w:val="000008BB"/>
    <w:rsid w:val="000167D0"/>
    <w:rsid w:val="00043C20"/>
    <w:rsid w:val="001066EF"/>
    <w:rsid w:val="001466B1"/>
    <w:rsid w:val="00224797"/>
    <w:rsid w:val="002534C9"/>
    <w:rsid w:val="002E6D8B"/>
    <w:rsid w:val="0033649D"/>
    <w:rsid w:val="004734DF"/>
    <w:rsid w:val="006B38EA"/>
    <w:rsid w:val="007118F0"/>
    <w:rsid w:val="00791ADE"/>
    <w:rsid w:val="007A7FCE"/>
    <w:rsid w:val="007D302F"/>
    <w:rsid w:val="009066EF"/>
    <w:rsid w:val="00912048"/>
    <w:rsid w:val="009A60CB"/>
    <w:rsid w:val="009E5990"/>
    <w:rsid w:val="00A020EE"/>
    <w:rsid w:val="00B36731"/>
    <w:rsid w:val="00BF04F1"/>
    <w:rsid w:val="00DA1E34"/>
    <w:rsid w:val="00E36A01"/>
    <w:rsid w:val="00E43C21"/>
    <w:rsid w:val="00E6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2575"/>
  <w15:chartTrackingRefBased/>
  <w15:docId w15:val="{B0F2811B-C1CE-4B11-AD5A-FB2B34E57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5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u</dc:creator>
  <cp:keywords/>
  <dc:description/>
  <cp:lastModifiedBy>Yan Liu</cp:lastModifiedBy>
  <cp:revision>3</cp:revision>
  <dcterms:created xsi:type="dcterms:W3CDTF">2018-10-05T14:11:00Z</dcterms:created>
  <dcterms:modified xsi:type="dcterms:W3CDTF">2018-10-09T12:24:00Z</dcterms:modified>
</cp:coreProperties>
</file>